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0F8" w:rsidRPr="003900F8" w:rsidRDefault="00950325" w:rsidP="003900F8">
      <w:pPr>
        <w:keepNext/>
        <w:keepLines/>
        <w:spacing w:before="240" w:after="0"/>
        <w:outlineLvl w:val="0"/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</w:pPr>
      <w:bookmarkStart w:id="0" w:name="_Toc27750244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S3 Fig</w:t>
      </w:r>
      <w:r w:rsidR="003900F8" w:rsidRPr="003900F8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. Distribution of maternal gluten </w:t>
      </w:r>
      <w:r w:rsidR="004B703D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intake during pregnancy and </w:t>
      </w:r>
      <w:r w:rsidR="003900F8" w:rsidRPr="003900F8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child’s gluten intake at </w:t>
      </w:r>
      <w:r w:rsidR="004B703D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age </w:t>
      </w:r>
      <w:r w:rsidR="003900F8" w:rsidRPr="003900F8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18 months</w:t>
      </w:r>
      <w:bookmarkEnd w:id="0"/>
      <w:r w:rsidR="00300944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.</w:t>
      </w:r>
      <w:bookmarkStart w:id="1" w:name="_GoBack"/>
      <w:bookmarkEnd w:id="1"/>
    </w:p>
    <w:p w:rsidR="003900F8" w:rsidRPr="003900F8" w:rsidRDefault="003900F8" w:rsidP="003900F8">
      <w:pP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</w:pPr>
    </w:p>
    <w:p w:rsidR="0009376E" w:rsidRPr="003900F8" w:rsidRDefault="003900F8" w:rsidP="003900F8">
      <w:pP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</w:pPr>
      <w:r w:rsidRPr="003900F8">
        <w:rPr>
          <w:noProof/>
          <w:lang w:eastAsia="nb-NO"/>
        </w:rPr>
        <w:drawing>
          <wp:inline distT="0" distB="0" distL="0" distR="0" wp14:anchorId="51D8DFDA" wp14:editId="08108F9A">
            <wp:extent cx="5942829" cy="4200525"/>
            <wp:effectExtent l="0" t="0" r="1270" b="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024" cy="42020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9376E" w:rsidRPr="003900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0F8"/>
    <w:rsid w:val="0009376E"/>
    <w:rsid w:val="00300944"/>
    <w:rsid w:val="003900F8"/>
    <w:rsid w:val="004B703D"/>
    <w:rsid w:val="0095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BF802"/>
  <w15:chartTrackingRefBased/>
  <w15:docId w15:val="{0CB99EF6-68B4-4141-B7C9-FA3184F80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-Blix, Nicolai Andre</dc:creator>
  <cp:keywords/>
  <dc:description/>
  <cp:lastModifiedBy>Lund-Blix, Nicolai Andre</cp:lastModifiedBy>
  <cp:revision>3</cp:revision>
  <dcterms:created xsi:type="dcterms:W3CDTF">2020-02-09T21:25:00Z</dcterms:created>
  <dcterms:modified xsi:type="dcterms:W3CDTF">2020-02-09T21:26:00Z</dcterms:modified>
</cp:coreProperties>
</file>